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EF48A" w14:textId="74D81EB5" w:rsidR="00430F25" w:rsidRDefault="00430F25"/>
    <w:p w14:paraId="6E301A98" w14:textId="6ACD1FF1" w:rsidR="0009343E" w:rsidRDefault="00674B82" w:rsidP="00674B82">
      <w:pPr>
        <w:autoSpaceDE w:val="0"/>
        <w:autoSpaceDN w:val="0"/>
        <w:rPr>
          <w:b/>
          <w:sz w:val="28"/>
          <w:szCs w:val="28"/>
          <w:lang w:val="en-US"/>
        </w:rPr>
      </w:pPr>
      <w:r w:rsidRPr="0009343E">
        <w:rPr>
          <w:b/>
          <w:sz w:val="28"/>
          <w:szCs w:val="28"/>
          <w:lang w:val="en-US"/>
        </w:rPr>
        <w:t>S</w:t>
      </w:r>
      <w:r w:rsidR="007108AB">
        <w:rPr>
          <w:b/>
          <w:sz w:val="28"/>
          <w:szCs w:val="28"/>
          <w:lang w:val="en-US"/>
        </w:rPr>
        <w:t>1</w:t>
      </w:r>
      <w:r w:rsidRPr="0009343E">
        <w:rPr>
          <w:b/>
          <w:sz w:val="28"/>
          <w:szCs w:val="28"/>
          <w:lang w:val="en-US"/>
        </w:rPr>
        <w:t xml:space="preserve"> Appendix</w:t>
      </w:r>
      <w:r w:rsidR="009F6133" w:rsidRPr="0009343E">
        <w:rPr>
          <w:b/>
          <w:sz w:val="28"/>
          <w:szCs w:val="28"/>
          <w:lang w:val="en-US"/>
        </w:rPr>
        <w:t xml:space="preserve">: </w:t>
      </w:r>
      <w:r w:rsidR="006A3E59">
        <w:rPr>
          <w:b/>
          <w:sz w:val="28"/>
          <w:szCs w:val="28"/>
          <w:lang w:val="en-US"/>
        </w:rPr>
        <w:t xml:space="preserve">Projections of orofacial cleft incidence </w:t>
      </w:r>
    </w:p>
    <w:p w14:paraId="744454AE" w14:textId="77777777" w:rsidR="006A3E59" w:rsidRPr="0009343E" w:rsidRDefault="006A3E59" w:rsidP="00674B82">
      <w:pPr>
        <w:autoSpaceDE w:val="0"/>
        <w:autoSpaceDN w:val="0"/>
        <w:rPr>
          <w:b/>
          <w:sz w:val="28"/>
          <w:szCs w:val="28"/>
          <w:lang w:val="en-US"/>
        </w:rPr>
      </w:pPr>
    </w:p>
    <w:p w14:paraId="4B97AD91" w14:textId="22C88411" w:rsidR="009F6133" w:rsidRDefault="00FB49D2" w:rsidP="00674B82">
      <w:pPr>
        <w:autoSpaceDE w:val="0"/>
        <w:autoSpaceDN w:val="0"/>
        <w:rPr>
          <w:rFonts w:eastAsia="Times New Roman"/>
        </w:rPr>
      </w:pPr>
      <w:r w:rsidRPr="009F6133">
        <w:rPr>
          <w:bCs/>
          <w:lang w:val="en-US"/>
        </w:rPr>
        <w:t xml:space="preserve">Calculation of </w:t>
      </w:r>
      <w:r w:rsidR="009F6133" w:rsidRPr="009F6133">
        <w:rPr>
          <w:bCs/>
          <w:lang w:val="en-US"/>
        </w:rPr>
        <w:t xml:space="preserve">predicted </w:t>
      </w:r>
      <w:r w:rsidRPr="009F6133">
        <w:rPr>
          <w:bCs/>
          <w:lang w:val="en-US"/>
        </w:rPr>
        <w:t xml:space="preserve">numbers of annual </w:t>
      </w:r>
      <w:r w:rsidR="009F6133" w:rsidRPr="009F6133">
        <w:rPr>
          <w:bCs/>
          <w:lang w:val="en-US"/>
        </w:rPr>
        <w:t xml:space="preserve">orofacial </w:t>
      </w:r>
      <w:r w:rsidRPr="009F6133">
        <w:rPr>
          <w:bCs/>
          <w:lang w:val="en-US"/>
        </w:rPr>
        <w:t>cleft births</w:t>
      </w:r>
      <w:r w:rsidR="009F6133" w:rsidRPr="009F6133">
        <w:rPr>
          <w:bCs/>
          <w:lang w:val="en-US"/>
        </w:rPr>
        <w:t xml:space="preserve"> in the UK, projected from actual UK orofacial cleft births in year 2000. Population-level </w:t>
      </w:r>
      <w:r w:rsidR="00F7776D">
        <w:rPr>
          <w:bCs/>
          <w:lang w:val="en-US"/>
        </w:rPr>
        <w:t>p</w:t>
      </w:r>
      <w:r w:rsidR="009F6133" w:rsidRPr="009F6133">
        <w:rPr>
          <w:bCs/>
          <w:lang w:val="en-US"/>
        </w:rPr>
        <w:t>rojections calculated using the odds ratio to describe the association between active maternal smoking and orofacial cleft from individual</w:t>
      </w:r>
      <w:r w:rsidR="009F6133">
        <w:rPr>
          <w:bCs/>
          <w:lang w:val="en-US"/>
        </w:rPr>
        <w:t>-</w:t>
      </w:r>
      <w:r w:rsidR="009F6133" w:rsidRPr="009F6133">
        <w:rPr>
          <w:bCs/>
          <w:lang w:val="en-US"/>
        </w:rPr>
        <w:t>level studies (</w:t>
      </w:r>
      <w:r w:rsidR="009F6133" w:rsidRPr="009F6133">
        <w:rPr>
          <w:rFonts w:eastAsia="Times New Roman"/>
          <w:bCs/>
        </w:rPr>
        <w:t xml:space="preserve">Fell M, </w:t>
      </w:r>
      <w:proofErr w:type="spellStart"/>
      <w:r w:rsidR="009F6133" w:rsidRPr="009F6133">
        <w:rPr>
          <w:rFonts w:eastAsia="Times New Roman"/>
          <w:bCs/>
        </w:rPr>
        <w:t>Dack</w:t>
      </w:r>
      <w:proofErr w:type="spellEnd"/>
      <w:r w:rsidR="009F6133" w:rsidRPr="009F6133">
        <w:rPr>
          <w:rFonts w:eastAsia="Times New Roman"/>
          <w:bCs/>
        </w:rPr>
        <w:t xml:space="preserve"> K, </w:t>
      </w:r>
      <w:proofErr w:type="spellStart"/>
      <w:r w:rsidR="009F6133" w:rsidRPr="009F6133">
        <w:rPr>
          <w:rFonts w:eastAsia="Times New Roman"/>
          <w:bCs/>
        </w:rPr>
        <w:t>Chummun</w:t>
      </w:r>
      <w:proofErr w:type="spellEnd"/>
      <w:r w:rsidR="009F6133" w:rsidRPr="009F6133">
        <w:rPr>
          <w:rFonts w:eastAsia="Times New Roman"/>
          <w:bCs/>
        </w:rPr>
        <w:t xml:space="preserve"> S, et al</w:t>
      </w:r>
      <w:r w:rsidR="009F6133" w:rsidRPr="009F6133">
        <w:rPr>
          <w:rFonts w:eastAsia="Times New Roman"/>
          <w:bCs/>
          <w:i/>
          <w:iCs/>
        </w:rPr>
        <w:t>.</w:t>
      </w:r>
      <w:r w:rsidR="009F6133" w:rsidRPr="009F6133">
        <w:rPr>
          <w:rFonts w:eastAsia="Times New Roman"/>
          <w:bCs/>
        </w:rPr>
        <w:t xml:space="preserve"> Maternal cigarette smoking and cleft lip and palate: A systematic review and meta-analysis. </w:t>
      </w:r>
      <w:r w:rsidR="00F7776D" w:rsidRPr="00F7776D">
        <w:rPr>
          <w:rFonts w:eastAsia="Times New Roman"/>
          <w:bCs/>
          <w:i/>
          <w:iCs/>
        </w:rPr>
        <w:t xml:space="preserve">Cleft Palate </w:t>
      </w:r>
      <w:proofErr w:type="spellStart"/>
      <w:r w:rsidR="00F7776D" w:rsidRPr="00F7776D">
        <w:rPr>
          <w:rFonts w:eastAsia="Times New Roman"/>
          <w:bCs/>
          <w:i/>
          <w:iCs/>
        </w:rPr>
        <w:t>Craniofac</w:t>
      </w:r>
      <w:proofErr w:type="spellEnd"/>
      <w:r w:rsidR="00F7776D" w:rsidRPr="00F7776D">
        <w:rPr>
          <w:rFonts w:eastAsia="Times New Roman"/>
          <w:bCs/>
          <w:i/>
          <w:iCs/>
        </w:rPr>
        <w:t xml:space="preserve"> J</w:t>
      </w:r>
      <w:r w:rsidR="00F7776D">
        <w:rPr>
          <w:rFonts w:eastAsia="Times New Roman"/>
          <w:bCs/>
        </w:rPr>
        <w:t xml:space="preserve">. 2021. </w:t>
      </w:r>
      <w:proofErr w:type="spellStart"/>
      <w:r w:rsidR="00F7776D">
        <w:rPr>
          <w:rFonts w:eastAsia="Times New Roman"/>
          <w:bCs/>
        </w:rPr>
        <w:t>Epub</w:t>
      </w:r>
      <w:proofErr w:type="spellEnd"/>
      <w:r w:rsidR="00F7776D">
        <w:rPr>
          <w:rFonts w:eastAsia="Times New Roman"/>
          <w:bCs/>
        </w:rPr>
        <w:t xml:space="preserve"> ahead of print)</w:t>
      </w:r>
    </w:p>
    <w:p w14:paraId="321C41D1" w14:textId="14EA5F22" w:rsidR="00FB49D2" w:rsidRDefault="00FB49D2" w:rsidP="00FB49D2">
      <w:pPr>
        <w:spacing w:line="360" w:lineRule="auto"/>
        <w:rPr>
          <w:b/>
          <w:lang w:val="en-US"/>
        </w:rPr>
      </w:pPr>
    </w:p>
    <w:p w14:paraId="0115BB5B" w14:textId="60AC9320" w:rsidR="00FB49D2" w:rsidRPr="00103265" w:rsidRDefault="00FB49D2" w:rsidP="00FB49D2">
      <w:pPr>
        <w:spacing w:line="360" w:lineRule="auto"/>
        <w:rPr>
          <w:b/>
          <w:lang w:val="en-US"/>
        </w:rPr>
      </w:pPr>
      <w:r w:rsidRPr="00103265">
        <w:rPr>
          <w:b/>
          <w:lang w:val="en-US"/>
        </w:rPr>
        <w:t>Terms</w:t>
      </w:r>
      <w:r w:rsidR="009F6133">
        <w:rPr>
          <w:b/>
          <w:lang w:val="en-US"/>
        </w:rPr>
        <w:t xml:space="preserve"> </w:t>
      </w:r>
      <w:proofErr w:type="gramStart"/>
      <w:r w:rsidR="009F6133">
        <w:rPr>
          <w:b/>
          <w:lang w:val="en-US"/>
        </w:rPr>
        <w:t xml:space="preserve">used </w:t>
      </w:r>
      <w:r w:rsidRPr="00103265">
        <w:rPr>
          <w:b/>
          <w:lang w:val="en-US"/>
        </w:rPr>
        <w:t>:</w:t>
      </w:r>
      <w:proofErr w:type="gramEnd"/>
    </w:p>
    <w:p w14:paraId="39C15006" w14:textId="0C997915" w:rsidR="00FB49D2" w:rsidRDefault="00FB49D2" w:rsidP="00FB49D2">
      <w:pPr>
        <w:pStyle w:val="ListParagraph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PAF = Proportional Attributable Fraction – in this context we are referring to the impact of smoking on </w:t>
      </w:r>
      <w:r w:rsidR="00F7776D">
        <w:rPr>
          <w:lang w:val="en-US"/>
        </w:rPr>
        <w:t xml:space="preserve">orofacial </w:t>
      </w:r>
      <w:r>
        <w:rPr>
          <w:lang w:val="en-US"/>
        </w:rPr>
        <w:t xml:space="preserve">cleft incidence </w:t>
      </w:r>
    </w:p>
    <w:p w14:paraId="4827D856" w14:textId="77777777" w:rsidR="00FB49D2" w:rsidRDefault="00FB49D2" w:rsidP="00FB49D2">
      <w:pPr>
        <w:pStyle w:val="ListParagraph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Y2K = the year 2000, which is the baseline year</w:t>
      </w:r>
    </w:p>
    <w:p w14:paraId="3BA33E99" w14:textId="77777777" w:rsidR="00FB49D2" w:rsidRDefault="00FB49D2" w:rsidP="00FB49D2">
      <w:pPr>
        <w:pStyle w:val="ListParagraph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PAFY2K = PAF in the baseline year of 2000</w:t>
      </w:r>
    </w:p>
    <w:p w14:paraId="00A547E1" w14:textId="77777777" w:rsidR="00FB49D2" w:rsidRDefault="00FB49D2" w:rsidP="00FB49D2">
      <w:pPr>
        <w:pStyle w:val="ListParagraph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PAFIncY2K = the cleft incidence attributable to smoking according to the PAF</w:t>
      </w:r>
    </w:p>
    <w:p w14:paraId="5FC3437A" w14:textId="77777777" w:rsidR="00FB49D2" w:rsidRDefault="00FB49D2" w:rsidP="00FB49D2">
      <w:pPr>
        <w:pStyle w:val="ListParagraph"/>
        <w:numPr>
          <w:ilvl w:val="0"/>
          <w:numId w:val="2"/>
        </w:numPr>
        <w:spacing w:line="360" w:lineRule="auto"/>
        <w:rPr>
          <w:lang w:val="en-US"/>
        </w:rPr>
      </w:pPr>
      <w:proofErr w:type="spellStart"/>
      <w:r>
        <w:rPr>
          <w:lang w:val="en-US"/>
        </w:rPr>
        <w:t>PredInc</w:t>
      </w:r>
      <w:proofErr w:type="spellEnd"/>
      <w:r>
        <w:rPr>
          <w:lang w:val="en-US"/>
        </w:rPr>
        <w:t xml:space="preserve"> = predicted cleft incidence (per 10,000 live births) based on the PAF</w:t>
      </w:r>
    </w:p>
    <w:p w14:paraId="610076C3" w14:textId="77777777" w:rsidR="00FB49D2" w:rsidRPr="006F613B" w:rsidRDefault="00FB49D2" w:rsidP="00FB49D2">
      <w:pPr>
        <w:pStyle w:val="ListParagraph"/>
        <w:numPr>
          <w:ilvl w:val="0"/>
          <w:numId w:val="2"/>
        </w:numPr>
        <w:spacing w:line="360" w:lineRule="auto"/>
        <w:rPr>
          <w:lang w:val="en-US"/>
        </w:rPr>
      </w:pPr>
      <w:proofErr w:type="spellStart"/>
      <w:r>
        <w:rPr>
          <w:lang w:val="en-US"/>
        </w:rPr>
        <w:t>PredC</w:t>
      </w:r>
      <w:r w:rsidRPr="006F613B">
        <w:rPr>
          <w:lang w:val="en-US"/>
        </w:rPr>
        <w:t>ount</w:t>
      </w:r>
      <w:proofErr w:type="spellEnd"/>
      <w:r w:rsidRPr="006F613B">
        <w:rPr>
          <w:lang w:val="en-US"/>
        </w:rPr>
        <w:t xml:space="preserve"> = predicted number (count) of clefts born each year, based on the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PredIn</w:t>
      </w:r>
      <w:r w:rsidRPr="006F613B">
        <w:rPr>
          <w:lang w:val="en-US"/>
        </w:rPr>
        <w:t>c</w:t>
      </w:r>
      <w:proofErr w:type="spellEnd"/>
    </w:p>
    <w:p w14:paraId="69D8FB2B" w14:textId="77777777" w:rsidR="00FB49D2" w:rsidRDefault="00FB49D2" w:rsidP="00FB49D2">
      <w:pPr>
        <w:spacing w:line="360" w:lineRule="auto"/>
        <w:rPr>
          <w:lang w:val="en-US"/>
        </w:rPr>
      </w:pPr>
    </w:p>
    <w:p w14:paraId="442882C7" w14:textId="77777777" w:rsidR="00FB49D2" w:rsidRPr="00103265" w:rsidRDefault="00FB49D2" w:rsidP="00FB49D2">
      <w:pPr>
        <w:spacing w:line="360" w:lineRule="auto"/>
        <w:rPr>
          <w:b/>
          <w:lang w:val="en-US"/>
        </w:rPr>
      </w:pPr>
      <w:r w:rsidRPr="00103265">
        <w:rPr>
          <w:b/>
          <w:lang w:val="en-US"/>
        </w:rPr>
        <w:t xml:space="preserve">Calculation: </w:t>
      </w:r>
    </w:p>
    <w:p w14:paraId="612DE42F" w14:textId="77777777" w:rsidR="00FB49D2" w:rsidRDefault="00FB49D2" w:rsidP="00FB49D2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Effect estimates extracted from recently performed meta-analysis (OR with 95% CI)</w:t>
      </w:r>
    </w:p>
    <w:p w14:paraId="3897BB63" w14:textId="77777777" w:rsidR="00FB49D2" w:rsidRDefault="00FB49D2" w:rsidP="00FB49D2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 w:rsidRPr="00D67F6A">
        <w:rPr>
          <w:lang w:val="en-US"/>
        </w:rPr>
        <w:t>PAF = prevalence of exposure *(1-1/OR)</w:t>
      </w:r>
    </w:p>
    <w:p w14:paraId="2FFC966A" w14:textId="77777777" w:rsidR="00FB49D2" w:rsidRDefault="00FB49D2" w:rsidP="00FB49D2">
      <w:pPr>
        <w:pStyle w:val="ListParagraph"/>
        <w:spacing w:line="360" w:lineRule="auto"/>
        <w:rPr>
          <w:lang w:val="en-US"/>
        </w:rPr>
      </w:pPr>
      <w:r>
        <w:rPr>
          <w:lang w:val="en-US"/>
        </w:rPr>
        <w:t>PAF can be calculated for each year 2000-2018, with changes based on changing prevalence of exposure</w:t>
      </w:r>
    </w:p>
    <w:p w14:paraId="082324FF" w14:textId="77777777" w:rsidR="00FB49D2" w:rsidRDefault="00FB49D2" w:rsidP="00FB49D2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PAFY2K</w:t>
      </w:r>
      <w:r w:rsidRPr="00CB4B2D">
        <w:rPr>
          <w:lang w:val="en-US"/>
        </w:rPr>
        <w:t xml:space="preserve"> = (30.56/</w:t>
      </w:r>
      <w:proofErr w:type="gramStart"/>
      <w:r w:rsidRPr="00CB4B2D">
        <w:rPr>
          <w:lang w:val="en-US"/>
        </w:rPr>
        <w:t>100)*</w:t>
      </w:r>
      <w:proofErr w:type="gramEnd"/>
      <w:r w:rsidRPr="00CB4B2D">
        <w:rPr>
          <w:lang w:val="en-US"/>
        </w:rPr>
        <w:t>(1-1/OR)</w:t>
      </w:r>
    </w:p>
    <w:p w14:paraId="474EFEDD" w14:textId="661106F8" w:rsidR="00FB49D2" w:rsidRPr="00CB4B2D" w:rsidRDefault="00FB49D2" w:rsidP="00FB49D2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PAF</w:t>
      </w:r>
      <w:r w:rsidR="006E00A2">
        <w:rPr>
          <w:lang w:val="en-US"/>
        </w:rPr>
        <w:t>Inc</w:t>
      </w:r>
      <w:r>
        <w:rPr>
          <w:lang w:val="en-US"/>
        </w:rPr>
        <w:t xml:space="preserve">Y2K = PAFY2K * cleft </w:t>
      </w:r>
      <w:r w:rsidR="006E00A2">
        <w:rPr>
          <w:lang w:val="en-US"/>
        </w:rPr>
        <w:t>incidence</w:t>
      </w:r>
      <w:r>
        <w:rPr>
          <w:lang w:val="en-US"/>
        </w:rPr>
        <w:t xml:space="preserve"> in year 2000</w:t>
      </w:r>
    </w:p>
    <w:p w14:paraId="3C942EEA" w14:textId="76C2684E" w:rsidR="00FB49D2" w:rsidRDefault="00FB49D2" w:rsidP="00FB49D2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proofErr w:type="spellStart"/>
      <w:r>
        <w:rPr>
          <w:lang w:val="en-US"/>
        </w:rPr>
        <w:t>Pred</w:t>
      </w:r>
      <w:r w:rsidR="006E00A2">
        <w:rPr>
          <w:lang w:val="en-US"/>
        </w:rPr>
        <w:t>Inc</w:t>
      </w:r>
      <w:proofErr w:type="spellEnd"/>
      <w:r w:rsidRPr="00CB4B2D">
        <w:rPr>
          <w:lang w:val="en-US"/>
        </w:rPr>
        <w:t xml:space="preserve"> = </w:t>
      </w:r>
      <w:r>
        <w:rPr>
          <w:lang w:val="en-US"/>
        </w:rPr>
        <w:t xml:space="preserve">cleft </w:t>
      </w:r>
      <w:r w:rsidR="006E00A2">
        <w:rPr>
          <w:lang w:val="en-US"/>
        </w:rPr>
        <w:t>incidence</w:t>
      </w:r>
      <w:r w:rsidRPr="00CB4B2D">
        <w:rPr>
          <w:lang w:val="en-US"/>
        </w:rPr>
        <w:t xml:space="preserve"> in 2000 – (PAF</w:t>
      </w:r>
      <w:r w:rsidR="006E00A2">
        <w:rPr>
          <w:lang w:val="en-US"/>
        </w:rPr>
        <w:t>Inc</w:t>
      </w:r>
      <w:r>
        <w:rPr>
          <w:lang w:val="en-US"/>
        </w:rPr>
        <w:t>2K– PAF</w:t>
      </w:r>
      <w:r w:rsidR="006E00A2">
        <w:rPr>
          <w:lang w:val="en-US"/>
        </w:rPr>
        <w:t>Inc</w:t>
      </w:r>
      <w:r>
        <w:rPr>
          <w:lang w:val="en-US"/>
        </w:rPr>
        <w:t>2K * (PAF/PAFY2K</w:t>
      </w:r>
      <w:r w:rsidRPr="00CB4B2D">
        <w:rPr>
          <w:lang w:val="en-US"/>
        </w:rPr>
        <w:t>))</w:t>
      </w:r>
    </w:p>
    <w:p w14:paraId="1BD89D8D" w14:textId="297747EF" w:rsidR="00FB49D2" w:rsidRPr="006F613B" w:rsidRDefault="00FB49D2" w:rsidP="00FB49D2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proofErr w:type="spellStart"/>
      <w:r>
        <w:rPr>
          <w:lang w:val="en-US"/>
        </w:rPr>
        <w:t>PredCount</w:t>
      </w:r>
      <w:proofErr w:type="spellEnd"/>
      <w:r>
        <w:rPr>
          <w:lang w:val="en-US"/>
        </w:rPr>
        <w:t xml:space="preserve"> = </w:t>
      </w:r>
      <w:proofErr w:type="spellStart"/>
      <w:r>
        <w:rPr>
          <w:lang w:val="en-US"/>
        </w:rPr>
        <w:t>Pred</w:t>
      </w:r>
      <w:r w:rsidR="006E00A2">
        <w:rPr>
          <w:lang w:val="en-US"/>
        </w:rPr>
        <w:t>Inc</w:t>
      </w:r>
      <w:proofErr w:type="spellEnd"/>
      <w:r>
        <w:rPr>
          <w:lang w:val="en-US"/>
        </w:rPr>
        <w:t xml:space="preserve">/10,000 * number of annual live births </w:t>
      </w:r>
    </w:p>
    <w:p w14:paraId="6020FC31" w14:textId="77777777" w:rsidR="00FB49D2" w:rsidRDefault="00FB49D2" w:rsidP="00FB49D2"/>
    <w:p w14:paraId="6C77D910" w14:textId="77777777" w:rsidR="00FB49D2" w:rsidRDefault="00FB49D2" w:rsidP="00FB49D2">
      <w:r w:rsidRPr="004D457C">
        <w:rPr>
          <w:b/>
        </w:rPr>
        <w:t>Worked example</w:t>
      </w:r>
      <w:r>
        <w:rPr>
          <w:b/>
        </w:rPr>
        <w:t>:</w:t>
      </w:r>
      <w:r>
        <w:t xml:space="preserve"> PAF predicted OFC counts in England, </w:t>
      </w:r>
      <w:proofErr w:type="gramStart"/>
      <w:r>
        <w:t>Wales</w:t>
      </w:r>
      <w:proofErr w:type="gramEnd"/>
      <w:r>
        <w:t xml:space="preserve"> and Northern Ireland.</w:t>
      </w:r>
    </w:p>
    <w:p w14:paraId="4CCF1EEB" w14:textId="43DF889D" w:rsidR="00FB49D2" w:rsidRDefault="00FB49D2" w:rsidP="00FB49D2">
      <w:pPr>
        <w:pStyle w:val="ListParagraph"/>
        <w:numPr>
          <w:ilvl w:val="0"/>
          <w:numId w:val="3"/>
        </w:numPr>
      </w:pPr>
      <w:r>
        <w:t xml:space="preserve">Effect </w:t>
      </w:r>
      <w:proofErr w:type="gramStart"/>
      <w:r>
        <w:t>estimate</w:t>
      </w:r>
      <w:proofErr w:type="gramEnd"/>
      <w:r>
        <w:t xml:space="preserve"> for OFC from </w:t>
      </w:r>
      <w:r w:rsidR="009F6133">
        <w:t xml:space="preserve">Fell et al </w:t>
      </w:r>
      <w:r>
        <w:t>meta-analysis = 1.42</w:t>
      </w:r>
    </w:p>
    <w:p w14:paraId="40E1EA9F" w14:textId="77777777" w:rsidR="00FB49D2" w:rsidRDefault="00FB49D2" w:rsidP="00FB49D2">
      <w:pPr>
        <w:pStyle w:val="ListParagraph"/>
        <w:numPr>
          <w:ilvl w:val="0"/>
          <w:numId w:val="3"/>
        </w:numPr>
      </w:pPr>
      <w:r>
        <w:t xml:space="preserve">PAF can be calculated for each year (see table below) </w:t>
      </w:r>
    </w:p>
    <w:p w14:paraId="35F2BA04" w14:textId="77777777" w:rsidR="00FB49D2" w:rsidRDefault="00FB49D2" w:rsidP="00FB49D2">
      <w:pPr>
        <w:pStyle w:val="ListParagraph"/>
        <w:numPr>
          <w:ilvl w:val="0"/>
          <w:numId w:val="3"/>
        </w:numPr>
      </w:pPr>
      <w:r>
        <w:t>PAFY2K = (30.56/</w:t>
      </w:r>
      <w:proofErr w:type="gramStart"/>
      <w:r>
        <w:t>100)*</w:t>
      </w:r>
      <w:proofErr w:type="gramEnd"/>
      <w:r>
        <w:t>(1-1/1.42)</w:t>
      </w:r>
    </w:p>
    <w:p w14:paraId="3BD706A4" w14:textId="77777777" w:rsidR="00FB49D2" w:rsidRDefault="00FB49D2" w:rsidP="00FB49D2">
      <w:pPr>
        <w:pStyle w:val="ListParagraph"/>
      </w:pPr>
      <w:r>
        <w:t>PAFY2K = 0.09</w:t>
      </w:r>
    </w:p>
    <w:p w14:paraId="43269D97" w14:textId="0FDC4A86" w:rsidR="00FB49D2" w:rsidRDefault="00FB49D2" w:rsidP="00FB49D2">
      <w:pPr>
        <w:pStyle w:val="ListParagraph"/>
        <w:numPr>
          <w:ilvl w:val="0"/>
          <w:numId w:val="3"/>
        </w:numPr>
      </w:pPr>
      <w:r>
        <w:t>PAF</w:t>
      </w:r>
      <w:r w:rsidR="006E00A2">
        <w:t>Inc</w:t>
      </w:r>
      <w:r>
        <w:t>Y2K = 0.09*14.86</w:t>
      </w:r>
    </w:p>
    <w:p w14:paraId="3B7885CB" w14:textId="53F0143C" w:rsidR="00FB49D2" w:rsidRDefault="00FB49D2" w:rsidP="00FB49D2">
      <w:pPr>
        <w:pStyle w:val="ListParagraph"/>
      </w:pPr>
      <w:r>
        <w:t>PAF</w:t>
      </w:r>
      <w:r w:rsidR="006E00A2">
        <w:t>Inc</w:t>
      </w:r>
      <w:r>
        <w:t>Y2K = 1.34</w:t>
      </w:r>
    </w:p>
    <w:p w14:paraId="19B191B8" w14:textId="09C63CA2" w:rsidR="00FB49D2" w:rsidRDefault="00FB49D2" w:rsidP="00FB49D2">
      <w:pPr>
        <w:pStyle w:val="ListParagraph"/>
        <w:numPr>
          <w:ilvl w:val="0"/>
          <w:numId w:val="3"/>
        </w:numPr>
      </w:pPr>
      <w:proofErr w:type="spellStart"/>
      <w:r>
        <w:lastRenderedPageBreak/>
        <w:t>Pred</w:t>
      </w:r>
      <w:r w:rsidR="006E00A2">
        <w:t>Inc</w:t>
      </w:r>
      <w:proofErr w:type="spellEnd"/>
      <w:r>
        <w:t xml:space="preserve"> can be calculated for each year (see table</w:t>
      </w:r>
      <w:r w:rsidR="00707934">
        <w:t xml:space="preserve"> A and B</w:t>
      </w:r>
      <w:r>
        <w:t xml:space="preserve"> below) </w:t>
      </w:r>
    </w:p>
    <w:p w14:paraId="4C2FF292" w14:textId="73ED65AF" w:rsidR="00FB49D2" w:rsidRDefault="00FB49D2" w:rsidP="00FB49D2">
      <w:pPr>
        <w:pStyle w:val="ListParagraph"/>
        <w:numPr>
          <w:ilvl w:val="0"/>
          <w:numId w:val="3"/>
        </w:numPr>
      </w:pPr>
      <w:proofErr w:type="spellStart"/>
      <w:r>
        <w:t>PredCount</w:t>
      </w:r>
      <w:proofErr w:type="spellEnd"/>
      <w:r>
        <w:t xml:space="preserve"> can be calculated for each year (see table</w:t>
      </w:r>
      <w:r w:rsidR="00707934">
        <w:t xml:space="preserve"> A and B</w:t>
      </w:r>
      <w:r>
        <w:t xml:space="preserve"> below) </w:t>
      </w:r>
    </w:p>
    <w:p w14:paraId="6679A3C1" w14:textId="77777777" w:rsidR="00FB49D2" w:rsidRDefault="00FB49D2" w:rsidP="00FB49D2"/>
    <w:p w14:paraId="638BFF59" w14:textId="7E4A1302" w:rsidR="00FB49D2" w:rsidRDefault="00FB49D2" w:rsidP="00FB49D2">
      <w:r>
        <w:t>Calculation</w:t>
      </w:r>
      <w:r w:rsidR="00707934">
        <w:t>s</w:t>
      </w:r>
      <w:r>
        <w:t xml:space="preserve"> can be extrapolated for </w:t>
      </w:r>
      <w:r w:rsidR="00707934">
        <w:t xml:space="preserve">data in Scotland using the dataset available in S2 Appendix. </w:t>
      </w:r>
    </w:p>
    <w:p w14:paraId="156438DF" w14:textId="7AC8204B" w:rsidR="00B91F12" w:rsidRDefault="00B91F12" w:rsidP="00FB49D2"/>
    <w:p w14:paraId="6A8BE517" w14:textId="13E08956" w:rsidR="00707934" w:rsidRDefault="00707934" w:rsidP="00FB49D2"/>
    <w:p w14:paraId="280163E3" w14:textId="77777777" w:rsidR="00707934" w:rsidRDefault="00707934" w:rsidP="00FB49D2">
      <w:pPr>
        <w:rPr>
          <w:b/>
          <w:bCs/>
        </w:rPr>
      </w:pPr>
    </w:p>
    <w:p w14:paraId="65CC5A87" w14:textId="77777777" w:rsidR="00B91F12" w:rsidRDefault="00B91F12" w:rsidP="00FB49D2">
      <w:pPr>
        <w:rPr>
          <w:b/>
          <w:bCs/>
        </w:rPr>
      </w:pPr>
    </w:p>
    <w:p w14:paraId="53401E66" w14:textId="7210D22B" w:rsidR="00FB49D2" w:rsidRPr="00EF635F" w:rsidRDefault="00674B82" w:rsidP="00FB49D2">
      <w:r>
        <w:rPr>
          <w:b/>
          <w:bCs/>
        </w:rPr>
        <w:t>Table</w:t>
      </w:r>
      <w:r w:rsidR="00C96B9F">
        <w:rPr>
          <w:b/>
          <w:bCs/>
        </w:rPr>
        <w:t xml:space="preserve"> A</w:t>
      </w:r>
      <w:r w:rsidR="00FB49D2">
        <w:rPr>
          <w:b/>
          <w:bCs/>
        </w:rPr>
        <w:t xml:space="preserve">: </w:t>
      </w:r>
      <w:r w:rsidR="00FB49D2">
        <w:t>Pr</w:t>
      </w:r>
      <w:r w:rsidR="00341EAD">
        <w:t>ojected annual incidence and count</w:t>
      </w:r>
      <w:r w:rsidR="00FB49D2">
        <w:t xml:space="preserve"> of Orofacial Cleft (OFC) births in England, </w:t>
      </w:r>
      <w:proofErr w:type="gramStart"/>
      <w:r w:rsidR="00FB49D2">
        <w:t>Wales</w:t>
      </w:r>
      <w:proofErr w:type="gramEnd"/>
      <w:r w:rsidR="00FB49D2">
        <w:t xml:space="preserve"> and Northern Ireland (EWNI) based on Proportional Attributable Fraction (PAF) projections </w:t>
      </w:r>
      <w:r w:rsidR="00A31FF7">
        <w:t>from Exposure Proxy 1</w:t>
      </w:r>
      <w:r w:rsidR="00F7776D">
        <w:t xml:space="preserve"> using 2000 as the base year</w:t>
      </w:r>
      <w:r w:rsidR="00A31FF7">
        <w:t>.</w:t>
      </w:r>
      <w:r w:rsidR="00A31FF7" w:rsidRPr="00A31FF7">
        <w:t xml:space="preserve"> </w:t>
      </w:r>
      <w:r w:rsidR="00A31FF7">
        <w:t>Exposure Proxy 1 is the proportion of active smokers in females over 16 year</w:t>
      </w:r>
      <w:r w:rsidR="00341EAD">
        <w:t>s</w:t>
      </w:r>
      <w:r w:rsidR="00A31FF7">
        <w:t xml:space="preserve"> of age in the UK reported by calendar year</w:t>
      </w:r>
      <w:r w:rsidR="00573236">
        <w:t>.</w:t>
      </w:r>
    </w:p>
    <w:p w14:paraId="5DDB0A04" w14:textId="77777777" w:rsidR="00FB49D2" w:rsidRDefault="00FB49D2" w:rsidP="00FB49D2"/>
    <w:tbl>
      <w:tblPr>
        <w:tblW w:w="10499" w:type="dxa"/>
        <w:tblInd w:w="-732" w:type="dxa"/>
        <w:tblLook w:val="04A0" w:firstRow="1" w:lastRow="0" w:firstColumn="1" w:lastColumn="0" w:noHBand="0" w:noVBand="1"/>
      </w:tblPr>
      <w:tblGrid>
        <w:gridCol w:w="703"/>
        <w:gridCol w:w="998"/>
        <w:gridCol w:w="1134"/>
        <w:gridCol w:w="1560"/>
        <w:gridCol w:w="1493"/>
        <w:gridCol w:w="1625"/>
        <w:gridCol w:w="1493"/>
        <w:gridCol w:w="1493"/>
      </w:tblGrid>
      <w:tr w:rsidR="00A311BE" w:rsidRPr="00BC175E" w14:paraId="0BE586DC" w14:textId="77777777" w:rsidTr="00DB5B73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noWrap/>
            <w:hideMark/>
          </w:tcPr>
          <w:p w14:paraId="371C28ED" w14:textId="77777777" w:rsidR="00FB49D2" w:rsidRPr="00BC175E" w:rsidRDefault="00FB49D2" w:rsidP="006C2126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 w:rsidRPr="00BC175E"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Year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noWrap/>
            <w:hideMark/>
          </w:tcPr>
          <w:p w14:paraId="4E5ACE09" w14:textId="77777777" w:rsidR="00FB49D2" w:rsidRPr="00BC175E" w:rsidRDefault="00FB49D2" w:rsidP="006C2126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 w:rsidRPr="00BC175E">
              <w:rPr>
                <w:rFonts w:ascii="Calibri" w:eastAsia="Times New Roman" w:hAnsi="Calibri" w:cs="Times New Roman"/>
                <w:b/>
                <w:color w:val="FFFFFF" w:themeColor="background1"/>
              </w:rPr>
              <w:t>Live BIRTHS</w:t>
            </w: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 EW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noWrap/>
            <w:hideMark/>
          </w:tcPr>
          <w:p w14:paraId="0C9F031E" w14:textId="77777777" w:rsidR="00FB49D2" w:rsidRPr="00BC175E" w:rsidRDefault="00FB49D2" w:rsidP="006C2126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Actual </w:t>
            </w:r>
            <w:r w:rsidRPr="00BC175E">
              <w:rPr>
                <w:rFonts w:ascii="Calibri" w:eastAsia="Times New Roman" w:hAnsi="Calibri" w:cs="Times New Roman"/>
                <w:b/>
                <w:color w:val="FFFFFF" w:themeColor="background1"/>
              </w:rPr>
              <w:t>OFC</w:t>
            </w: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 Count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noWrap/>
            <w:hideMark/>
          </w:tcPr>
          <w:p w14:paraId="4B475330" w14:textId="594887C0" w:rsidR="00FB49D2" w:rsidRPr="00BC175E" w:rsidRDefault="00FB49D2" w:rsidP="006C2126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Actual </w:t>
            </w:r>
            <w:r w:rsidRPr="00BC175E"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OFC </w:t>
            </w:r>
            <w:proofErr w:type="gramStart"/>
            <w:r w:rsidR="006E00A2">
              <w:rPr>
                <w:rFonts w:ascii="Calibri" w:eastAsia="Times New Roman" w:hAnsi="Calibri" w:cs="Times New Roman"/>
                <w:b/>
                <w:color w:val="FFFFFF" w:themeColor="background1"/>
              </w:rPr>
              <w:t>incidence</w:t>
            </w:r>
            <w:r w:rsidR="00CE6AEB"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 </w:t>
            </w:r>
            <w:r w:rsidRPr="00BC175E"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 per</w:t>
            </w:r>
            <w:proofErr w:type="gramEnd"/>
            <w:r w:rsidRPr="00BC175E"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 10,000 live births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noWrap/>
            <w:hideMark/>
          </w:tcPr>
          <w:p w14:paraId="4CBCF1A3" w14:textId="194E04A6" w:rsidR="00A31FF7" w:rsidRDefault="00A31FF7" w:rsidP="006C2126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>Exposure Proxy 1</w:t>
            </w:r>
          </w:p>
          <w:p w14:paraId="0A4F489C" w14:textId="200F5DA6" w:rsidR="00FB49D2" w:rsidRPr="00BC175E" w:rsidRDefault="00A31FF7" w:rsidP="006C2126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Active </w:t>
            </w:r>
            <w:proofErr w:type="gramStart"/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>Smokes(</w:t>
            </w:r>
            <w:r w:rsidR="00FB49D2" w:rsidRPr="00BC175E"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 %</w:t>
            </w:r>
            <w:proofErr w:type="gramEnd"/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noWrap/>
            <w:hideMark/>
          </w:tcPr>
          <w:p w14:paraId="1EA138EE" w14:textId="77777777" w:rsidR="00FB49D2" w:rsidRDefault="00FB49D2" w:rsidP="006C2126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 w:rsidRPr="00BC175E"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PAF </w:t>
            </w:r>
          </w:p>
          <w:p w14:paraId="2A11B50A" w14:textId="77777777" w:rsidR="00FB49D2" w:rsidRPr="00BC175E" w:rsidRDefault="00FB49D2" w:rsidP="006C2126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 w:rsidRPr="00BC175E">
              <w:rPr>
                <w:rFonts w:ascii="Calibri" w:eastAsia="Times New Roman" w:hAnsi="Calibri" w:cs="Times New Roman"/>
                <w:b/>
                <w:color w:val="FFFFFF" w:themeColor="background1"/>
              </w:rPr>
              <w:t>(When OR = 1.4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noWrap/>
            <w:hideMark/>
          </w:tcPr>
          <w:p w14:paraId="045B0B6A" w14:textId="2880C099" w:rsidR="00FB49D2" w:rsidRPr="00BC175E" w:rsidRDefault="00341EAD" w:rsidP="006C2126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>Projected</w:t>
            </w:r>
            <w:r w:rsidR="00FB49D2"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 OFC </w:t>
            </w:r>
            <w:r w:rsidR="006E00A2">
              <w:rPr>
                <w:rFonts w:ascii="Calibri" w:eastAsia="Times New Roman" w:hAnsi="Calibri" w:cs="Times New Roman"/>
                <w:b/>
                <w:color w:val="FFFFFF" w:themeColor="background1"/>
              </w:rPr>
              <w:t>incidence</w:t>
            </w:r>
            <w:r w:rsidR="00FB49D2"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 (</w:t>
            </w:r>
            <w:proofErr w:type="spellStart"/>
            <w:r w:rsidR="00FB49D2" w:rsidRPr="00BC175E">
              <w:rPr>
                <w:rFonts w:ascii="Calibri" w:eastAsia="Times New Roman" w:hAnsi="Calibri" w:cs="Times New Roman"/>
                <w:b/>
                <w:color w:val="FFFFFF" w:themeColor="background1"/>
              </w:rPr>
              <w:t>Pred</w:t>
            </w:r>
            <w:r w:rsidR="006E00A2">
              <w:rPr>
                <w:rFonts w:ascii="Calibri" w:eastAsia="Times New Roman" w:hAnsi="Calibri" w:cs="Times New Roman"/>
                <w:b/>
                <w:color w:val="FFFFFF" w:themeColor="background1"/>
              </w:rPr>
              <w:t>Inc</w:t>
            </w:r>
            <w:proofErr w:type="spellEnd"/>
            <w:r w:rsidR="00FB49D2">
              <w:rPr>
                <w:rFonts w:ascii="Calibri" w:eastAsia="Times New Roman" w:hAnsi="Calibri" w:cs="Times New Roman"/>
                <w:b/>
                <w:color w:val="FFFFFF" w:themeColor="background1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noWrap/>
            <w:hideMark/>
          </w:tcPr>
          <w:p w14:paraId="33D19FA0" w14:textId="68975EDE" w:rsidR="00FB49D2" w:rsidRPr="00BC175E" w:rsidRDefault="00341EAD" w:rsidP="006C2126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>Projected</w:t>
            </w:r>
            <w:r w:rsidR="00FB49D2"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 OFC count (</w:t>
            </w:r>
            <w:proofErr w:type="spellStart"/>
            <w:r w:rsidR="00FB49D2" w:rsidRPr="00BC175E">
              <w:rPr>
                <w:rFonts w:ascii="Calibri" w:eastAsia="Times New Roman" w:hAnsi="Calibri" w:cs="Times New Roman"/>
                <w:b/>
                <w:color w:val="FFFFFF" w:themeColor="background1"/>
              </w:rPr>
              <w:t>PredCount</w:t>
            </w:r>
            <w:proofErr w:type="spellEnd"/>
            <w:r w:rsidR="00FB49D2">
              <w:rPr>
                <w:rFonts w:ascii="Calibri" w:eastAsia="Times New Roman" w:hAnsi="Calibri" w:cs="Times New Roman"/>
                <w:b/>
                <w:color w:val="FFFFFF" w:themeColor="background1"/>
              </w:rPr>
              <w:t>)</w:t>
            </w:r>
          </w:p>
        </w:tc>
      </w:tr>
      <w:tr w:rsidR="00A311BE" w:rsidRPr="00BC175E" w14:paraId="5C497960" w14:textId="77777777" w:rsidTr="00DB5B73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34F34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28152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625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7CAFB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9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2CEC2" w14:textId="655126A5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8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2BE91" w14:textId="3336915F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30.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5B590" w14:textId="6FF2A2A4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33CF0" w14:textId="7D3C2F36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8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5A50C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930</w:t>
            </w:r>
          </w:p>
        </w:tc>
      </w:tr>
      <w:tr w:rsidR="00A311BE" w:rsidRPr="00BC175E" w14:paraId="03124D5E" w14:textId="77777777" w:rsidTr="00DB5B73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244AD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14A6E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616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156E6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9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F6FA1" w14:textId="74F9D785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5.4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A1E34" w14:textId="4E040270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30.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55289" w14:textId="53638D82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C1A9A" w14:textId="0AAB2DCE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8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55A33" w14:textId="2749B481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916</w:t>
            </w:r>
          </w:p>
        </w:tc>
      </w:tr>
      <w:tr w:rsidR="00A311BE" w:rsidRPr="00BC175E" w14:paraId="1AC5AD83" w14:textId="77777777" w:rsidTr="00DB5B73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EC5EB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BC01C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617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5C6C4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8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729D1" w14:textId="262CA09F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3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BFDE1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31.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7A177" w14:textId="57419A28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A2E77" w14:textId="212F59A3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8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57C12" w14:textId="1AEBA262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9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A311BE" w:rsidRPr="00BC175E" w14:paraId="26BC26A4" w14:textId="77777777" w:rsidTr="00DB5B73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E2E84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B5312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643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EC090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9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E4B27" w14:textId="60377A9E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2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5CDF1" w14:textId="486B53A8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9.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A67ED" w14:textId="3F84814D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1AC9D" w14:textId="03A62A2A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8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7E1BE" w14:textId="327A1B2C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95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A311BE" w:rsidRPr="00BC175E" w14:paraId="2637BC85" w14:textId="77777777" w:rsidTr="00DB5B73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33BA5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3E928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662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4708E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9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EED4C" w14:textId="3EAAF098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6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26429" w14:textId="58BB6238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8.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953EF" w14:textId="6B0131B6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5C5E7" w14:textId="1D5A38B5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7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5ECBD" w14:textId="2F3806E3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976</w:t>
            </w:r>
          </w:p>
        </w:tc>
      </w:tr>
      <w:tr w:rsidR="00A311BE" w:rsidRPr="00BC175E" w14:paraId="31455050" w14:textId="77777777" w:rsidTr="00DB5B73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7F416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BCB8E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668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CDF13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6C998" w14:textId="1F78E6A1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5.9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0C96C" w14:textId="075D7224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7.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C2227" w14:textId="700F694D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71DEA" w14:textId="362ACE42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7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37B7E" w14:textId="287EA3A5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984</w:t>
            </w:r>
          </w:p>
        </w:tc>
      </w:tr>
      <w:tr w:rsidR="00A311BE" w:rsidRPr="00BC175E" w14:paraId="49724077" w14:textId="77777777" w:rsidTr="00DB5B73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6E81A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2FB86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692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8017F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E395C" w14:textId="1E62C404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5.7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B3832" w14:textId="4010815E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5.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78B5E" w14:textId="14470581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A4746" w14:textId="3F6EC0D5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6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D3620" w14:textId="710382DD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1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A311BE" w:rsidRPr="00BC175E" w14:paraId="46FCFAC4" w14:textId="77777777" w:rsidTr="00DB5B73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00313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2D4AE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714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5FCD1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1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09D17" w14:textId="1542FFF0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6.0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759EB" w14:textId="16636E88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3.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148B0" w14:textId="2B5EA555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E6A3F" w14:textId="0B373C34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5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EB25B" w14:textId="44A78C55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40</w:t>
            </w:r>
          </w:p>
        </w:tc>
      </w:tr>
      <w:tr w:rsidR="00A311BE" w:rsidRPr="00BC175E" w14:paraId="347F6EF7" w14:textId="77777777" w:rsidTr="00DB5B73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D0366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843DC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734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026AA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1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81623" w14:textId="5BD878E4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6.0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5F00A" w14:textId="00B71EF1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5.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699BC" w14:textId="3CA32342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47C90" w14:textId="67049258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6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B9426" w14:textId="61304E94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7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A311BE" w:rsidRPr="00BC175E" w14:paraId="71A9F4C2" w14:textId="77777777" w:rsidTr="00DB5B73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0C8A2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DAC98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731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31079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BAFD9" w14:textId="16DBCE48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2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5F305" w14:textId="43B82ED3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4.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8E2D4" w14:textId="7B46AB6C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2BAF4" w14:textId="4B70A40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5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AF79D" w14:textId="268C7453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66</w:t>
            </w:r>
          </w:p>
        </w:tc>
      </w:tr>
      <w:tr w:rsidR="00A311BE" w:rsidRPr="00BC175E" w14:paraId="1BF886C7" w14:textId="77777777" w:rsidTr="00DB5B73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FB58F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4E4D2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7484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B3D22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50A1B" w14:textId="72B4849E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1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195F6" w14:textId="1F5FE458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3.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2C446" w14:textId="523CE67F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09D53" w14:textId="6088330F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5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06893" w14:textId="0CB936D9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90</w:t>
            </w:r>
          </w:p>
        </w:tc>
      </w:tr>
      <w:tr w:rsidR="00A311BE" w:rsidRPr="00BC175E" w14:paraId="0E3C5D44" w14:textId="77777777" w:rsidTr="00DB5B73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73CB0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FEED9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749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ADC8A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1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B6E94" w14:textId="15326DF6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7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DF272" w14:textId="1786C339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2.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AA841" w14:textId="13DB5DAB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578DE" w14:textId="5A62B5EE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5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A996A" w14:textId="0FCF525F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8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A311BE" w:rsidRPr="00BC175E" w14:paraId="4AF816A7" w14:textId="77777777" w:rsidTr="00DB5B73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2A071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1E55D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754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92A95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1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34B1A" w14:textId="3FF0BCE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5.4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50E65" w14:textId="38119AFB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2.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617DA" w14:textId="3240A715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DD3E6" w14:textId="69B60598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6DFE4" w14:textId="01850591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9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A311BE" w:rsidRPr="00BC175E" w14:paraId="3FBC117E" w14:textId="77777777" w:rsidTr="00DB5B73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9E2EE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38B46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722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2A27D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1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0A01B" w14:textId="29CE14A8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6.1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AE7AE" w14:textId="52FA232F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.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6B6B4" w14:textId="466E7ED9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C15F2" w14:textId="56A09ABE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2B6D0" w14:textId="020FDC5D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4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A311BE" w:rsidRPr="00BC175E" w14:paraId="0CC6308D" w14:textId="77777777" w:rsidTr="00DB5B73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7F700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B87E0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719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88426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29598" w14:textId="53103AFE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9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1E8B9" w14:textId="4241030F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.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9C877" w14:textId="5F34C0B8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C4D1B" w14:textId="777EE06F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4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6D069" w14:textId="00779725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38</w:t>
            </w:r>
          </w:p>
        </w:tc>
      </w:tr>
      <w:tr w:rsidR="00A311BE" w:rsidRPr="00BC175E" w14:paraId="0C501FC2" w14:textId="77777777" w:rsidTr="00DB5B73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153FC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FBE52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722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5061C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1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85476" w14:textId="6BF90DE2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5.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D091C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1.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353A2" w14:textId="769027A5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C4D3C" w14:textId="7E6F01AD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BD967" w14:textId="0D431F19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4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A311BE" w:rsidRPr="00BC175E" w14:paraId="3F3D7CDD" w14:textId="77777777" w:rsidTr="00DB5B73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F190F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14E82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720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DA704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D43D6" w14:textId="7EAA6B64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01421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7.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0EFFB" w14:textId="4F300666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360A8" w14:textId="337D058D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2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FC9CC" w14:textId="280FF8CB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2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A311BE" w:rsidRPr="00BC175E" w14:paraId="2F69DECB" w14:textId="77777777" w:rsidTr="00DB5B73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BF78A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42706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702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9EC5D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DAE28" w14:textId="48FF27B2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5.3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F36D6" w14:textId="636A55C6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8.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75E6D" w14:textId="6BB67989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E354A" w14:textId="1BF84343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3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F52D7" w14:textId="64143243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06</w:t>
            </w:r>
          </w:p>
        </w:tc>
      </w:tr>
      <w:tr w:rsidR="00A311BE" w:rsidRPr="00BC175E" w14:paraId="4CECC3E8" w14:textId="77777777" w:rsidTr="00DB5B73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4DFAD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59FBA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679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D7F09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F354B" w14:textId="137CF7B0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9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C3A7D" w14:textId="77777777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9.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CA8C0" w14:textId="54BA9713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29156" w14:textId="5C3D00EF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3</w:t>
            </w:r>
            <w:r w:rsidR="0009503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E63EF" w14:textId="232B3703" w:rsidR="00FB49D2" w:rsidRPr="00BC175E" w:rsidRDefault="00FB49D2" w:rsidP="006C212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976</w:t>
            </w:r>
          </w:p>
        </w:tc>
      </w:tr>
    </w:tbl>
    <w:p w14:paraId="32246D54" w14:textId="77777777" w:rsidR="00FB49D2" w:rsidRDefault="00FB49D2" w:rsidP="00FB49D2"/>
    <w:p w14:paraId="47C465CB" w14:textId="77777777" w:rsidR="00A311BE" w:rsidRDefault="00A311BE" w:rsidP="00430F25">
      <w:pPr>
        <w:rPr>
          <w:b/>
        </w:rPr>
      </w:pPr>
    </w:p>
    <w:p w14:paraId="199881C3" w14:textId="77777777" w:rsidR="00A311BE" w:rsidRDefault="00A311BE" w:rsidP="00430F25">
      <w:pPr>
        <w:rPr>
          <w:b/>
        </w:rPr>
      </w:pPr>
    </w:p>
    <w:p w14:paraId="215E99B6" w14:textId="77777777" w:rsidR="00A311BE" w:rsidRDefault="00A311BE" w:rsidP="00430F25">
      <w:pPr>
        <w:rPr>
          <w:b/>
        </w:rPr>
      </w:pPr>
    </w:p>
    <w:p w14:paraId="1CAE62CB" w14:textId="77777777" w:rsidR="00A311BE" w:rsidRDefault="00A311BE" w:rsidP="00430F25">
      <w:pPr>
        <w:rPr>
          <w:b/>
        </w:rPr>
      </w:pPr>
    </w:p>
    <w:p w14:paraId="43AC99B6" w14:textId="77777777" w:rsidR="00A311BE" w:rsidRDefault="00A311BE" w:rsidP="00430F25">
      <w:pPr>
        <w:rPr>
          <w:b/>
        </w:rPr>
      </w:pPr>
    </w:p>
    <w:p w14:paraId="59F3F668" w14:textId="77777777" w:rsidR="00C96B9F" w:rsidRDefault="00C96B9F" w:rsidP="00C96B9F">
      <w:pPr>
        <w:rPr>
          <w:b/>
          <w:bCs/>
        </w:rPr>
      </w:pPr>
    </w:p>
    <w:p w14:paraId="733448E8" w14:textId="77777777" w:rsidR="00C96B9F" w:rsidRDefault="00C96B9F" w:rsidP="00C96B9F">
      <w:pPr>
        <w:rPr>
          <w:b/>
          <w:bCs/>
        </w:rPr>
      </w:pPr>
    </w:p>
    <w:p w14:paraId="55FFF73A" w14:textId="77777777" w:rsidR="00C96B9F" w:rsidRDefault="00C96B9F" w:rsidP="00C96B9F">
      <w:pPr>
        <w:rPr>
          <w:b/>
          <w:bCs/>
        </w:rPr>
      </w:pPr>
    </w:p>
    <w:p w14:paraId="6DA4A3E0" w14:textId="77777777" w:rsidR="00C96B9F" w:rsidRDefault="00C96B9F" w:rsidP="00C96B9F">
      <w:pPr>
        <w:rPr>
          <w:b/>
          <w:bCs/>
        </w:rPr>
      </w:pPr>
    </w:p>
    <w:p w14:paraId="0345BAAD" w14:textId="312EED24" w:rsidR="00C96B9F" w:rsidRPr="00EF635F" w:rsidRDefault="00C96B9F" w:rsidP="00C96B9F">
      <w:r>
        <w:rPr>
          <w:b/>
          <w:bCs/>
        </w:rPr>
        <w:t xml:space="preserve">Table B: </w:t>
      </w:r>
      <w:r>
        <w:t xml:space="preserve">Projected annual incidence and count of Orofacial Cleft (OFC) births in England, </w:t>
      </w:r>
      <w:proofErr w:type="gramStart"/>
      <w:r>
        <w:t>Wales</w:t>
      </w:r>
      <w:proofErr w:type="gramEnd"/>
      <w:r>
        <w:t xml:space="preserve"> and Northern Ireland (EWNI) based on Proportional Attributable Fraction (PAF) projections from Exposure Proxy 2</w:t>
      </w:r>
      <w:r w:rsidR="00F7776D">
        <w:t xml:space="preserve"> using 2000 as the base year</w:t>
      </w:r>
      <w:r>
        <w:t>. Exposure Proxy 2 is the proportion of active smokers in pregnant women in Scotland attending antenatal booking appointment reported by financial year.</w:t>
      </w:r>
    </w:p>
    <w:p w14:paraId="25172284" w14:textId="77777777" w:rsidR="00C96B9F" w:rsidRDefault="00C96B9F" w:rsidP="00C96B9F"/>
    <w:tbl>
      <w:tblPr>
        <w:tblW w:w="10499" w:type="dxa"/>
        <w:tblInd w:w="-732" w:type="dxa"/>
        <w:tblLook w:val="04A0" w:firstRow="1" w:lastRow="0" w:firstColumn="1" w:lastColumn="0" w:noHBand="0" w:noVBand="1"/>
      </w:tblPr>
      <w:tblGrid>
        <w:gridCol w:w="703"/>
        <w:gridCol w:w="998"/>
        <w:gridCol w:w="1134"/>
        <w:gridCol w:w="1560"/>
        <w:gridCol w:w="1493"/>
        <w:gridCol w:w="1625"/>
        <w:gridCol w:w="1493"/>
        <w:gridCol w:w="1493"/>
      </w:tblGrid>
      <w:tr w:rsidR="00C96B9F" w:rsidRPr="00BC175E" w14:paraId="5423C06A" w14:textId="77777777" w:rsidTr="001E3C5C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noWrap/>
            <w:hideMark/>
          </w:tcPr>
          <w:p w14:paraId="0393F4C6" w14:textId="77777777" w:rsidR="00C96B9F" w:rsidRPr="00BC175E" w:rsidRDefault="00C96B9F" w:rsidP="001E3C5C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 w:rsidRPr="00BC175E"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Year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noWrap/>
            <w:hideMark/>
          </w:tcPr>
          <w:p w14:paraId="5E21F086" w14:textId="77777777" w:rsidR="00C96B9F" w:rsidRPr="00BC175E" w:rsidRDefault="00C96B9F" w:rsidP="001E3C5C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 w:rsidRPr="00BC175E">
              <w:rPr>
                <w:rFonts w:ascii="Calibri" w:eastAsia="Times New Roman" w:hAnsi="Calibri" w:cs="Times New Roman"/>
                <w:b/>
                <w:color w:val="FFFFFF" w:themeColor="background1"/>
              </w:rPr>
              <w:t>Live BIRTHS</w:t>
            </w: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 EW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noWrap/>
            <w:hideMark/>
          </w:tcPr>
          <w:p w14:paraId="57151F0B" w14:textId="77777777" w:rsidR="00C96B9F" w:rsidRPr="00BC175E" w:rsidRDefault="00C96B9F" w:rsidP="001E3C5C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Actual </w:t>
            </w:r>
            <w:r w:rsidRPr="00BC175E">
              <w:rPr>
                <w:rFonts w:ascii="Calibri" w:eastAsia="Times New Roman" w:hAnsi="Calibri" w:cs="Times New Roman"/>
                <w:b/>
                <w:color w:val="FFFFFF" w:themeColor="background1"/>
              </w:rPr>
              <w:t>OFC</w:t>
            </w: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 Count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noWrap/>
            <w:hideMark/>
          </w:tcPr>
          <w:p w14:paraId="6054C515" w14:textId="77777777" w:rsidR="00C96B9F" w:rsidRPr="00BC175E" w:rsidRDefault="00C96B9F" w:rsidP="001E3C5C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Actual </w:t>
            </w:r>
            <w:r w:rsidRPr="00BC175E"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OFC </w:t>
            </w:r>
            <w:proofErr w:type="gramStart"/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incidence </w:t>
            </w:r>
            <w:r w:rsidRPr="00BC175E"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 per</w:t>
            </w:r>
            <w:proofErr w:type="gramEnd"/>
            <w:r w:rsidRPr="00BC175E"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 10,000 live births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noWrap/>
            <w:hideMark/>
          </w:tcPr>
          <w:p w14:paraId="2F199989" w14:textId="77777777" w:rsidR="00C96B9F" w:rsidRDefault="00C96B9F" w:rsidP="001E3C5C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>Exposure Proxy 2</w:t>
            </w:r>
          </w:p>
          <w:p w14:paraId="0423ED9F" w14:textId="77777777" w:rsidR="00C96B9F" w:rsidRPr="00BC175E" w:rsidRDefault="00C96B9F" w:rsidP="001E3C5C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Active </w:t>
            </w:r>
            <w:proofErr w:type="gramStart"/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>Smokes(</w:t>
            </w:r>
            <w:r w:rsidRPr="00BC175E"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 %</w:t>
            </w:r>
            <w:proofErr w:type="gramEnd"/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noWrap/>
            <w:hideMark/>
          </w:tcPr>
          <w:p w14:paraId="715F9FDC" w14:textId="77777777" w:rsidR="00C96B9F" w:rsidRDefault="00C96B9F" w:rsidP="001E3C5C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 w:rsidRPr="00BC175E"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PAF </w:t>
            </w:r>
          </w:p>
          <w:p w14:paraId="7C84B67A" w14:textId="77777777" w:rsidR="00C96B9F" w:rsidRPr="00BC175E" w:rsidRDefault="00C96B9F" w:rsidP="001E3C5C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 w:rsidRPr="00BC175E">
              <w:rPr>
                <w:rFonts w:ascii="Calibri" w:eastAsia="Times New Roman" w:hAnsi="Calibri" w:cs="Times New Roman"/>
                <w:b/>
                <w:color w:val="FFFFFF" w:themeColor="background1"/>
              </w:rPr>
              <w:t>(When OR = 1.4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noWrap/>
            <w:hideMark/>
          </w:tcPr>
          <w:p w14:paraId="0A595465" w14:textId="77777777" w:rsidR="00C96B9F" w:rsidRPr="00BC175E" w:rsidRDefault="00C96B9F" w:rsidP="001E3C5C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>Projected OFC incidence (</w:t>
            </w:r>
            <w:proofErr w:type="spellStart"/>
            <w:r w:rsidRPr="00BC175E">
              <w:rPr>
                <w:rFonts w:ascii="Calibri" w:eastAsia="Times New Roman" w:hAnsi="Calibri" w:cs="Times New Roman"/>
                <w:b/>
                <w:color w:val="FFFFFF" w:themeColor="background1"/>
              </w:rPr>
              <w:t>Pred</w:t>
            </w: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>Inc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noWrap/>
            <w:hideMark/>
          </w:tcPr>
          <w:p w14:paraId="200753BA" w14:textId="77777777" w:rsidR="00C96B9F" w:rsidRPr="00BC175E" w:rsidRDefault="00C96B9F" w:rsidP="001E3C5C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>Projected OFC count (</w:t>
            </w:r>
            <w:proofErr w:type="spellStart"/>
            <w:r w:rsidRPr="00BC175E">
              <w:rPr>
                <w:rFonts w:ascii="Calibri" w:eastAsia="Times New Roman" w:hAnsi="Calibri" w:cs="Times New Roman"/>
                <w:b/>
                <w:color w:val="FFFFFF" w:themeColor="background1"/>
              </w:rPr>
              <w:t>PredCount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>)</w:t>
            </w:r>
          </w:p>
        </w:tc>
      </w:tr>
      <w:tr w:rsidR="00C96B9F" w:rsidRPr="00BC175E" w14:paraId="5415F429" w14:textId="77777777" w:rsidTr="001E3C5C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98509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1A500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625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3DF38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9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748AD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8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BECD0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.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8CAD7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A8DCC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8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E8FF8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930</w:t>
            </w:r>
          </w:p>
        </w:tc>
      </w:tr>
      <w:tr w:rsidR="00C96B9F" w:rsidRPr="00BC175E" w14:paraId="1F3641F0" w14:textId="77777777" w:rsidTr="001E3C5C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4A547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59393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616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B2EC4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9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DF02A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5.4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368BA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.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58FDF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D31DB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8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E8237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91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C96B9F" w:rsidRPr="00BC175E" w14:paraId="18CE6396" w14:textId="77777777" w:rsidTr="001E3C5C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C5260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123F0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617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C79CA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8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91EC9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3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EEE26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.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2D536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A554E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8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75F42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C96B9F" w:rsidRPr="00BC175E" w14:paraId="350C0F8A" w14:textId="77777777" w:rsidTr="001E3C5C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F2797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EAB3D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643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C25C5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9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1AB8A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2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EB715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.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27478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B299C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8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835FD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95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C96B9F" w:rsidRPr="00BC175E" w14:paraId="035AE0E4" w14:textId="77777777" w:rsidTr="001E3C5C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CF8E0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477C0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662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2DA70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9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2E4C8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6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FD4A8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.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DD839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CB61C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7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31AE0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97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C96B9F" w:rsidRPr="00BC175E" w14:paraId="4B8423D3" w14:textId="77777777" w:rsidTr="001E3C5C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23251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11CB3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668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6DF9C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D42AF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5.9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3F356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.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B1A30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86526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</w:t>
            </w:r>
            <w:r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D481B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C96B9F" w:rsidRPr="00BC175E" w14:paraId="4CD6E140" w14:textId="77777777" w:rsidTr="001E3C5C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F44C6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E21B8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692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055C1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692A6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5.7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4B35C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.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1AE15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0376A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6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ACAE8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1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C96B9F" w:rsidRPr="00BC175E" w14:paraId="2503B7F2" w14:textId="77777777" w:rsidTr="001E3C5C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C2C37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91D43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714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460AB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1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D44FB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6.0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C2840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.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0FBA4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274A2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</w:t>
            </w:r>
            <w:r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12B37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4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C96B9F" w:rsidRPr="00BC175E" w14:paraId="49E2447F" w14:textId="77777777" w:rsidTr="001E3C5C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48606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6561F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734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290BF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1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7ACAE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6.0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85904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.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BC512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41C7A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</w:t>
            </w:r>
            <w:r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56576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7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C96B9F" w:rsidRPr="00BC175E" w14:paraId="55A2D5E2" w14:textId="77777777" w:rsidTr="001E3C5C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A93CE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50D3D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731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9E155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6639A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2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7F02C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.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5B109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57312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5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C5A58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6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C96B9F" w:rsidRPr="00BC175E" w14:paraId="7962CBFD" w14:textId="77777777" w:rsidTr="001E3C5C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418F0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DA739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7484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50F1A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1004E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1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5A274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.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6081E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247C8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5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8982D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</w:tr>
      <w:tr w:rsidR="00C96B9F" w:rsidRPr="00BC175E" w14:paraId="618617C5" w14:textId="77777777" w:rsidTr="001E3C5C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89A5A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648D6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749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500EE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1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14D02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7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3EF17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80306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8DA77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</w:t>
            </w:r>
            <w:r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1E689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8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C96B9F" w:rsidRPr="00BC175E" w14:paraId="68E42592" w14:textId="77777777" w:rsidTr="001E3C5C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AC019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86F9F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754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F2060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1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9AEDB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5.4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5F94C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9CE79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2C728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4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F2325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9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C96B9F" w:rsidRPr="00BC175E" w14:paraId="29D9EEC9" w14:textId="77777777" w:rsidTr="001E3C5C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237CB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333DA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722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8E226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1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8AF3C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6.1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76C10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.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95E6D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879C6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</w:t>
            </w:r>
            <w:r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49CA3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4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C96B9F" w:rsidRPr="00BC175E" w14:paraId="6403CB69" w14:textId="77777777" w:rsidTr="001E3C5C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A5922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A251A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719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E0F51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E6B18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9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F5B4C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.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E5BCF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4EEF1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</w:t>
            </w:r>
            <w:r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F45C0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3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C96B9F" w:rsidRPr="00BC175E" w14:paraId="7681642A" w14:textId="77777777" w:rsidTr="001E3C5C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F743C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AC34B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722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2CF24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1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17494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5.</w:t>
            </w:r>
            <w:r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20D55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.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65F3B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01CBF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</w:t>
            </w:r>
            <w:r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B9BB5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</w:tr>
      <w:tr w:rsidR="00C96B9F" w:rsidRPr="00BC175E" w14:paraId="3DA8AEC9" w14:textId="77777777" w:rsidTr="001E3C5C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C915F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1DBED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720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EFAF3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E0CD2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</w:t>
            </w:r>
            <w:r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EDE9C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EC623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400C9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2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EF137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2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C96B9F" w:rsidRPr="00BC175E" w14:paraId="04570ABA" w14:textId="77777777" w:rsidTr="001E3C5C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62CC4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00338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702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82EAC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34037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5.3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385FA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79560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A3746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</w:t>
            </w:r>
            <w:r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7697F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</w:rPr>
              <w:t>00</w:t>
            </w:r>
          </w:p>
        </w:tc>
      </w:tr>
      <w:tr w:rsidR="00C96B9F" w:rsidRPr="00BC175E" w14:paraId="2BED1C85" w14:textId="77777777" w:rsidTr="001E3C5C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33007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20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647B3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679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958A0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9A740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9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213C6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D5E62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AAC12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14.</w:t>
            </w:r>
            <w:r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7F98C" w14:textId="77777777" w:rsidR="00C96B9F" w:rsidRPr="00BC175E" w:rsidRDefault="00C96B9F" w:rsidP="001E3C5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175E"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</w:tr>
    </w:tbl>
    <w:p w14:paraId="25BDB6D2" w14:textId="77777777" w:rsidR="00A311BE" w:rsidRDefault="00A311BE" w:rsidP="00430F25">
      <w:pPr>
        <w:rPr>
          <w:b/>
        </w:rPr>
      </w:pPr>
    </w:p>
    <w:p w14:paraId="3EDD5C6D" w14:textId="77777777" w:rsidR="007108AB" w:rsidRDefault="007108AB" w:rsidP="007108AB">
      <w:pPr>
        <w:rPr>
          <w:b/>
        </w:rPr>
      </w:pPr>
    </w:p>
    <w:p w14:paraId="344BA1CE" w14:textId="77777777" w:rsidR="007108AB" w:rsidRDefault="007108AB" w:rsidP="007108AB">
      <w:pPr>
        <w:rPr>
          <w:b/>
        </w:rPr>
      </w:pPr>
    </w:p>
    <w:p w14:paraId="77838E76" w14:textId="77777777" w:rsidR="007108AB" w:rsidRDefault="007108AB" w:rsidP="007108AB">
      <w:pPr>
        <w:rPr>
          <w:b/>
        </w:rPr>
      </w:pPr>
    </w:p>
    <w:p w14:paraId="6B35B686" w14:textId="77777777" w:rsidR="007108AB" w:rsidRDefault="007108AB" w:rsidP="007108AB">
      <w:pPr>
        <w:rPr>
          <w:b/>
        </w:rPr>
      </w:pPr>
    </w:p>
    <w:p w14:paraId="79C9A70E" w14:textId="77777777" w:rsidR="007108AB" w:rsidRDefault="007108AB" w:rsidP="007108AB">
      <w:pPr>
        <w:rPr>
          <w:b/>
        </w:rPr>
      </w:pPr>
    </w:p>
    <w:p w14:paraId="4500472E" w14:textId="77777777" w:rsidR="007108AB" w:rsidRDefault="007108AB" w:rsidP="007108AB">
      <w:pPr>
        <w:rPr>
          <w:b/>
        </w:rPr>
      </w:pPr>
    </w:p>
    <w:p w14:paraId="3A725467" w14:textId="77777777" w:rsidR="007108AB" w:rsidRDefault="007108AB" w:rsidP="007108AB">
      <w:pPr>
        <w:rPr>
          <w:b/>
        </w:rPr>
      </w:pPr>
    </w:p>
    <w:p w14:paraId="1F7C88D5" w14:textId="77777777" w:rsidR="007108AB" w:rsidRDefault="007108AB" w:rsidP="007108AB">
      <w:pPr>
        <w:rPr>
          <w:b/>
        </w:rPr>
      </w:pPr>
    </w:p>
    <w:p w14:paraId="3BE8E704" w14:textId="77777777" w:rsidR="007108AB" w:rsidRDefault="007108AB" w:rsidP="007108AB">
      <w:pPr>
        <w:rPr>
          <w:b/>
        </w:rPr>
      </w:pPr>
    </w:p>
    <w:p w14:paraId="409835E5" w14:textId="77777777" w:rsidR="007108AB" w:rsidRDefault="007108AB" w:rsidP="007108AB">
      <w:pPr>
        <w:rPr>
          <w:b/>
        </w:rPr>
      </w:pPr>
    </w:p>
    <w:p w14:paraId="1F68A73C" w14:textId="77777777" w:rsidR="007108AB" w:rsidRDefault="007108AB" w:rsidP="007108AB">
      <w:pPr>
        <w:rPr>
          <w:b/>
        </w:rPr>
      </w:pPr>
    </w:p>
    <w:p w14:paraId="2F52FF80" w14:textId="77777777" w:rsidR="007108AB" w:rsidRDefault="007108AB" w:rsidP="007108AB">
      <w:pPr>
        <w:rPr>
          <w:b/>
        </w:rPr>
      </w:pPr>
    </w:p>
    <w:p w14:paraId="64491212" w14:textId="77777777" w:rsidR="007108AB" w:rsidRDefault="007108AB" w:rsidP="007108AB">
      <w:pPr>
        <w:rPr>
          <w:b/>
        </w:rPr>
      </w:pPr>
    </w:p>
    <w:p w14:paraId="6087E6FD" w14:textId="77777777" w:rsidR="007108AB" w:rsidRDefault="007108AB" w:rsidP="007108AB">
      <w:pPr>
        <w:rPr>
          <w:b/>
        </w:rPr>
      </w:pPr>
    </w:p>
    <w:p w14:paraId="421061C3" w14:textId="77777777" w:rsidR="007108AB" w:rsidRDefault="007108AB" w:rsidP="007108AB">
      <w:pPr>
        <w:rPr>
          <w:b/>
        </w:rPr>
      </w:pPr>
    </w:p>
    <w:p w14:paraId="0EB9CAB2" w14:textId="77777777" w:rsidR="007108AB" w:rsidRDefault="007108AB" w:rsidP="007108AB">
      <w:pPr>
        <w:rPr>
          <w:b/>
        </w:rPr>
      </w:pPr>
    </w:p>
    <w:p w14:paraId="6AE33232" w14:textId="38C105B2" w:rsidR="007108AB" w:rsidRDefault="007108AB" w:rsidP="007108AB">
      <w:pPr>
        <w:rPr>
          <w:b/>
        </w:rPr>
      </w:pPr>
      <w:r>
        <w:rPr>
          <w:b/>
        </w:rPr>
        <w:lastRenderedPageBreak/>
        <w:t xml:space="preserve">Figure: </w:t>
      </w:r>
      <w:r w:rsidRPr="00A311BE">
        <w:rPr>
          <w:bCs/>
        </w:rPr>
        <w:t xml:space="preserve">Observed versus projected regression lines of orofacial cleft </w:t>
      </w:r>
      <w:r>
        <w:rPr>
          <w:bCs/>
        </w:rPr>
        <w:t>incidence</w:t>
      </w:r>
      <w:r w:rsidRPr="00A311BE">
        <w:rPr>
          <w:bCs/>
        </w:rPr>
        <w:t>. Projections calculated using the Proportional Attributable Fraction for changes in active smoking prevalence in Exposure Proxy 1 (UK females) and Exposure Proxy 2 (pregnant females attending antenatal booking appointment in Scotland)</w:t>
      </w:r>
      <w:r>
        <w:rPr>
          <w:b/>
        </w:rPr>
        <w:t>.</w:t>
      </w:r>
    </w:p>
    <w:p w14:paraId="29099928" w14:textId="77777777" w:rsidR="007108AB" w:rsidRDefault="007108AB" w:rsidP="007108AB">
      <w:pPr>
        <w:rPr>
          <w:b/>
        </w:rPr>
      </w:pPr>
    </w:p>
    <w:p w14:paraId="70456A12" w14:textId="77777777" w:rsidR="007108AB" w:rsidRDefault="007108AB" w:rsidP="007108AB">
      <w:pPr>
        <w:rPr>
          <w:b/>
        </w:rPr>
      </w:pPr>
    </w:p>
    <w:p w14:paraId="08B51EA8" w14:textId="77777777" w:rsidR="00A311BE" w:rsidRDefault="00A311BE" w:rsidP="00430F25">
      <w:pPr>
        <w:rPr>
          <w:b/>
        </w:rPr>
      </w:pPr>
    </w:p>
    <w:p w14:paraId="5EE05852" w14:textId="177E45A6" w:rsidR="009F6133" w:rsidRDefault="007108AB" w:rsidP="00A31FF7">
      <w:pPr>
        <w:rPr>
          <w:b/>
        </w:rPr>
      </w:pPr>
      <w:r>
        <w:rPr>
          <w:b/>
          <w:noProof/>
        </w:rPr>
        <w:drawing>
          <wp:inline distT="0" distB="0" distL="0" distR="0" wp14:anchorId="6242A78D" wp14:editId="5B486EB5">
            <wp:extent cx="5731510" cy="74174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1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F6133" w:rsidSect="00B91F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D3579" w14:textId="77777777" w:rsidR="007108AB" w:rsidRDefault="007108AB" w:rsidP="007108AB">
      <w:r>
        <w:separator/>
      </w:r>
    </w:p>
  </w:endnote>
  <w:endnote w:type="continuationSeparator" w:id="0">
    <w:p w14:paraId="1BE3A117" w14:textId="77777777" w:rsidR="007108AB" w:rsidRDefault="007108AB" w:rsidP="007108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699D5" w14:textId="77777777" w:rsidR="007108AB" w:rsidRDefault="007108AB" w:rsidP="007108AB">
      <w:r>
        <w:separator/>
      </w:r>
    </w:p>
  </w:footnote>
  <w:footnote w:type="continuationSeparator" w:id="0">
    <w:p w14:paraId="50274649" w14:textId="77777777" w:rsidR="007108AB" w:rsidRDefault="007108AB" w:rsidP="007108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440AD"/>
    <w:multiLevelType w:val="hybridMultilevel"/>
    <w:tmpl w:val="D68424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72541E"/>
    <w:multiLevelType w:val="hybridMultilevel"/>
    <w:tmpl w:val="AEDEE5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2C40BE"/>
    <w:multiLevelType w:val="hybridMultilevel"/>
    <w:tmpl w:val="DED084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F25"/>
    <w:rsid w:val="00012C1B"/>
    <w:rsid w:val="0002530F"/>
    <w:rsid w:val="00050434"/>
    <w:rsid w:val="000536DB"/>
    <w:rsid w:val="000625AF"/>
    <w:rsid w:val="000679E5"/>
    <w:rsid w:val="0009343E"/>
    <w:rsid w:val="00095036"/>
    <w:rsid w:val="001534A4"/>
    <w:rsid w:val="001D1822"/>
    <w:rsid w:val="001E01FC"/>
    <w:rsid w:val="001E6326"/>
    <w:rsid w:val="00232D97"/>
    <w:rsid w:val="002608F6"/>
    <w:rsid w:val="002855BC"/>
    <w:rsid w:val="002E3B60"/>
    <w:rsid w:val="00334238"/>
    <w:rsid w:val="00334646"/>
    <w:rsid w:val="00341757"/>
    <w:rsid w:val="00341EAD"/>
    <w:rsid w:val="003817F3"/>
    <w:rsid w:val="003E2E40"/>
    <w:rsid w:val="00430F25"/>
    <w:rsid w:val="004547C0"/>
    <w:rsid w:val="004D1650"/>
    <w:rsid w:val="0051293B"/>
    <w:rsid w:val="005533B6"/>
    <w:rsid w:val="00556205"/>
    <w:rsid w:val="00573236"/>
    <w:rsid w:val="00587505"/>
    <w:rsid w:val="005B7069"/>
    <w:rsid w:val="005C74BD"/>
    <w:rsid w:val="005F3416"/>
    <w:rsid w:val="006221FB"/>
    <w:rsid w:val="00645ECF"/>
    <w:rsid w:val="00655330"/>
    <w:rsid w:val="00674B82"/>
    <w:rsid w:val="00682DE8"/>
    <w:rsid w:val="006A1D28"/>
    <w:rsid w:val="006A3E59"/>
    <w:rsid w:val="006D6CA9"/>
    <w:rsid w:val="006E00A2"/>
    <w:rsid w:val="006E6F4A"/>
    <w:rsid w:val="00707934"/>
    <w:rsid w:val="007108AB"/>
    <w:rsid w:val="00753DCF"/>
    <w:rsid w:val="007876DD"/>
    <w:rsid w:val="007B6242"/>
    <w:rsid w:val="007E1037"/>
    <w:rsid w:val="007E3EE7"/>
    <w:rsid w:val="007E4A17"/>
    <w:rsid w:val="008234E0"/>
    <w:rsid w:val="008548FA"/>
    <w:rsid w:val="008C14E4"/>
    <w:rsid w:val="008D49A0"/>
    <w:rsid w:val="0093741F"/>
    <w:rsid w:val="009C2CF7"/>
    <w:rsid w:val="009C5A83"/>
    <w:rsid w:val="009F6133"/>
    <w:rsid w:val="00A271A8"/>
    <w:rsid w:val="00A311BE"/>
    <w:rsid w:val="00A31FF7"/>
    <w:rsid w:val="00A54EE2"/>
    <w:rsid w:val="00AE263B"/>
    <w:rsid w:val="00AF2B5F"/>
    <w:rsid w:val="00AF7FBA"/>
    <w:rsid w:val="00B442AE"/>
    <w:rsid w:val="00B54CF0"/>
    <w:rsid w:val="00B91F12"/>
    <w:rsid w:val="00BF71B8"/>
    <w:rsid w:val="00C82B5D"/>
    <w:rsid w:val="00C96B9F"/>
    <w:rsid w:val="00CD152C"/>
    <w:rsid w:val="00CE6AEB"/>
    <w:rsid w:val="00D219E6"/>
    <w:rsid w:val="00D22B7B"/>
    <w:rsid w:val="00D66282"/>
    <w:rsid w:val="00DB5B73"/>
    <w:rsid w:val="00DB5D8D"/>
    <w:rsid w:val="00DC7A89"/>
    <w:rsid w:val="00E714BD"/>
    <w:rsid w:val="00EF635F"/>
    <w:rsid w:val="00F16A0B"/>
    <w:rsid w:val="00F47786"/>
    <w:rsid w:val="00F52FD9"/>
    <w:rsid w:val="00F64653"/>
    <w:rsid w:val="00F76743"/>
    <w:rsid w:val="00F7776D"/>
    <w:rsid w:val="00FA2716"/>
    <w:rsid w:val="00FB4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784F2"/>
  <w15:chartTrackingRefBased/>
  <w15:docId w15:val="{9AF96A53-52B5-C944-AA47-21C712245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2B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2B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2B7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53DCF"/>
    <w:pPr>
      <w:ind w:left="720"/>
      <w:contextualSpacing/>
    </w:pPr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7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7F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108A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08AB"/>
  </w:style>
  <w:style w:type="paragraph" w:styleId="Footer">
    <w:name w:val="footer"/>
    <w:basedOn w:val="Normal"/>
    <w:link w:val="FooterChar"/>
    <w:uiPriority w:val="99"/>
    <w:unhideWhenUsed/>
    <w:rsid w:val="007108A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08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775</Words>
  <Characters>442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Fell</dc:creator>
  <cp:keywords/>
  <dc:description/>
  <cp:lastModifiedBy>Matt Fell</cp:lastModifiedBy>
  <cp:revision>9</cp:revision>
  <dcterms:created xsi:type="dcterms:W3CDTF">2021-10-28T12:50:00Z</dcterms:created>
  <dcterms:modified xsi:type="dcterms:W3CDTF">2021-10-28T20:12:00Z</dcterms:modified>
</cp:coreProperties>
</file>